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83"/>
        <w:tblW w:w="5000" w:type="pct"/>
        <w:tblLook w:val="04A0" w:firstRow="1" w:lastRow="0" w:firstColumn="1" w:lastColumn="0" w:noHBand="0" w:noVBand="1"/>
      </w:tblPr>
      <w:tblGrid>
        <w:gridCol w:w="3340"/>
        <w:gridCol w:w="1982"/>
        <w:gridCol w:w="2001"/>
        <w:gridCol w:w="2037"/>
      </w:tblGrid>
      <w:tr w:rsidR="003A7B16" w:rsidRPr="00FB59D3" w:rsidTr="003A7B16">
        <w:trPr>
          <w:trHeight w:val="46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A7B16" w:rsidRPr="00FB59D3" w:rsidRDefault="00706467" w:rsidP="005812A6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Supplementary </w:t>
            </w:r>
            <w:r w:rsidR="005812A6">
              <w:rPr>
                <w:rFonts w:asciiTheme="majorBidi" w:hAnsiTheme="majorBidi" w:cstheme="majorBidi"/>
                <w:b/>
                <w:bCs/>
                <w:lang w:bidi="fa-IR"/>
              </w:rPr>
              <w:t>T</w:t>
            </w:r>
            <w:bookmarkStart w:id="0" w:name="_GoBack"/>
            <w:bookmarkEnd w:id="0"/>
            <w:r w:rsidR="003A7B16" w:rsidRPr="00FB59D3">
              <w:rPr>
                <w:rFonts w:asciiTheme="majorBidi" w:hAnsiTheme="majorBidi" w:cstheme="majorBidi"/>
                <w:b/>
                <w:bCs/>
                <w:lang w:bidi="fa-IR"/>
              </w:rPr>
              <w:t>able 1.</w:t>
            </w:r>
            <w:r w:rsidR="003A7B16" w:rsidRPr="00FB59D3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7E1E73">
              <w:rPr>
                <w:rFonts w:asciiTheme="majorBidi" w:hAnsiTheme="majorBidi" w:cstheme="majorBidi"/>
                <w:lang w:bidi="fa-IR"/>
              </w:rPr>
              <w:t>P</w:t>
            </w:r>
            <w:r w:rsidR="007E1E73" w:rsidRPr="007E1E73">
              <w:rPr>
                <w:rFonts w:asciiTheme="majorBidi" w:hAnsiTheme="majorBidi" w:cstheme="majorBidi"/>
                <w:lang w:bidi="fa-IR"/>
              </w:rPr>
              <w:t xml:space="preserve">ast medical </w:t>
            </w:r>
            <w:r w:rsidR="007E1E73">
              <w:rPr>
                <w:rFonts w:asciiTheme="majorBidi" w:hAnsiTheme="majorBidi" w:cstheme="majorBidi"/>
                <w:lang w:bidi="fa-IR"/>
              </w:rPr>
              <w:t xml:space="preserve">and drug </w:t>
            </w:r>
            <w:r w:rsidR="007E1E73" w:rsidRPr="007E1E73">
              <w:rPr>
                <w:rFonts w:asciiTheme="majorBidi" w:hAnsiTheme="majorBidi" w:cstheme="majorBidi"/>
                <w:lang w:bidi="fa-IR"/>
              </w:rPr>
              <w:t xml:space="preserve">history of </w:t>
            </w:r>
            <w:r w:rsidR="003A7B16" w:rsidRPr="00FB59D3">
              <w:rPr>
                <w:rFonts w:asciiTheme="majorBidi" w:hAnsiTheme="majorBidi" w:cstheme="majorBidi"/>
                <w:color w:val="000000"/>
              </w:rPr>
              <w:t>the participants.</w:t>
            </w:r>
          </w:p>
        </w:tc>
      </w:tr>
      <w:tr w:rsidR="003A7B16" w:rsidRPr="00FB59D3" w:rsidTr="002C22CF">
        <w:trPr>
          <w:trHeight w:val="315"/>
        </w:trPr>
        <w:tc>
          <w:tcPr>
            <w:tcW w:w="178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3A7B16" w:rsidRPr="00FB59D3" w:rsidRDefault="003A7B16" w:rsidP="00265A0C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Variables</w:t>
            </w:r>
          </w:p>
          <w:p w:rsidR="00265A0C" w:rsidRPr="00FB59D3" w:rsidRDefault="003A7B16" w:rsidP="00265A0C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(number (%) or</w:t>
            </w:r>
          </w:p>
          <w:p w:rsidR="003A7B16" w:rsidRPr="00FB59D3" w:rsidRDefault="003A7B16" w:rsidP="00265A0C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mean ± SD)</w:t>
            </w:r>
          </w:p>
        </w:tc>
        <w:tc>
          <w:tcPr>
            <w:tcW w:w="321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Study Groups</w:t>
            </w:r>
          </w:p>
        </w:tc>
      </w:tr>
      <w:tr w:rsidR="00FD2033" w:rsidRPr="00FB59D3" w:rsidTr="00415639">
        <w:trPr>
          <w:trHeight w:val="462"/>
        </w:trPr>
        <w:tc>
          <w:tcPr>
            <w:tcW w:w="178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7B16" w:rsidRPr="00FB59D3" w:rsidRDefault="003A7B16" w:rsidP="003A7B16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All Patients</w:t>
            </w:r>
          </w:p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(N=54)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 xml:space="preserve">CD patients </w:t>
            </w:r>
          </w:p>
          <w:p w:rsidR="003A7B16" w:rsidRPr="00FB59D3" w:rsidRDefault="003A7B16" w:rsidP="00FB59D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Group (N=</w:t>
            </w:r>
            <w:r w:rsidR="00FB59D3">
              <w:rPr>
                <w:rFonts w:asciiTheme="majorBidi" w:hAnsiTheme="majorBidi" w:cstheme="majorBidi"/>
                <w:lang w:bidi="fa-IR"/>
              </w:rPr>
              <w:t>26, 48%</w:t>
            </w:r>
            <w:r w:rsidRPr="00FB59D3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UC Patients</w:t>
            </w:r>
          </w:p>
          <w:p w:rsidR="003A7B16" w:rsidRPr="00FB59D3" w:rsidRDefault="003A7B16" w:rsidP="00FB59D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FB59D3">
              <w:rPr>
                <w:rFonts w:asciiTheme="majorBidi" w:hAnsiTheme="majorBidi" w:cstheme="majorBidi"/>
                <w:lang w:bidi="fa-IR"/>
              </w:rPr>
              <w:t>Group (N=</w:t>
            </w:r>
            <w:r w:rsidR="00FB59D3">
              <w:rPr>
                <w:rFonts w:asciiTheme="majorBidi" w:hAnsiTheme="majorBidi" w:cstheme="majorBidi"/>
                <w:lang w:bidi="fa-IR"/>
              </w:rPr>
              <w:t>28, 52%</w:t>
            </w:r>
            <w:r w:rsidRPr="00FB59D3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FD2033" w:rsidRPr="00FB59D3" w:rsidTr="00415639">
        <w:tc>
          <w:tcPr>
            <w:tcW w:w="17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7B16" w:rsidRPr="007E1E73" w:rsidRDefault="007E1E73" w:rsidP="003A7B16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 xml:space="preserve">Past medical history </w:t>
            </w:r>
          </w:p>
        </w:tc>
        <w:tc>
          <w:tcPr>
            <w:tcW w:w="10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7B16" w:rsidRPr="00FB59D3" w:rsidRDefault="003A7B16" w:rsidP="003A7B1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2C22CF" w:rsidRPr="00FB59D3" w:rsidTr="00415639">
        <w:trPr>
          <w:trHeight w:val="297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42775D" w:rsidRDefault="0042775D" w:rsidP="007E1E73">
            <w:pPr>
              <w:spacing w:line="276" w:lineRule="auto"/>
              <w:ind w:firstLine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42775D">
              <w:rPr>
                <w:rFonts w:asciiTheme="majorBidi" w:hAnsiTheme="majorBidi" w:cstheme="majorBidi"/>
                <w:i/>
                <w:iCs/>
                <w:lang w:bidi="fa-IR"/>
              </w:rPr>
              <w:t>P</w:t>
            </w:r>
            <w:r w:rsidR="007E1E73" w:rsidRPr="0042775D">
              <w:rPr>
                <w:rFonts w:asciiTheme="majorBidi" w:hAnsiTheme="majorBidi" w:cstheme="majorBidi"/>
                <w:i/>
                <w:iCs/>
                <w:lang w:bidi="fa-IR"/>
              </w:rPr>
              <w:t>atients without comorbiditi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6 (67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 (6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 (68%)</w:t>
            </w:r>
          </w:p>
        </w:tc>
      </w:tr>
      <w:tr w:rsidR="002C22CF" w:rsidRPr="00FB59D3" w:rsidTr="00415639">
        <w:trPr>
          <w:trHeight w:val="269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785513" w:rsidRDefault="0042775D" w:rsidP="0042775D">
            <w:pPr>
              <w:spacing w:line="276" w:lineRule="auto"/>
              <w:ind w:firstLine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Cardiovascular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 (6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 (1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2C22CF" w:rsidRPr="00FB59D3" w:rsidTr="00415639">
        <w:trPr>
          <w:trHeight w:val="198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785513" w:rsidRDefault="0042775D" w:rsidP="007E1E73">
            <w:pPr>
              <w:spacing w:line="276" w:lineRule="auto"/>
              <w:ind w:firstLine="162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42775D">
              <w:rPr>
                <w:rFonts w:asciiTheme="majorBidi" w:hAnsiTheme="majorBidi" w:cstheme="majorBidi"/>
                <w:i/>
                <w:iCs/>
                <w:lang w:bidi="fa-IR"/>
              </w:rPr>
              <w:t>Respiratory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4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7%)</w:t>
            </w:r>
          </w:p>
        </w:tc>
      </w:tr>
      <w:tr w:rsidR="002C22CF" w:rsidRPr="00FB59D3" w:rsidTr="00415639">
        <w:trPr>
          <w:trHeight w:val="198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785513" w:rsidRDefault="0042775D" w:rsidP="007E1E73">
            <w:pPr>
              <w:spacing w:line="276" w:lineRule="auto"/>
              <w:ind w:firstLine="162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Gastrointestinal d</w:t>
            </w:r>
            <w:r w:rsidRPr="0042775D">
              <w:rPr>
                <w:rFonts w:asciiTheme="majorBidi" w:hAnsiTheme="majorBidi" w:cstheme="majorBidi"/>
                <w:i/>
                <w:iCs/>
                <w:lang w:bidi="fa-IR"/>
              </w:rPr>
              <w:t>isorders 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 (11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(14%)</w:t>
            </w:r>
          </w:p>
        </w:tc>
      </w:tr>
      <w:tr w:rsidR="002C22CF" w:rsidRPr="00FB59D3" w:rsidTr="00415639">
        <w:trPr>
          <w:trHeight w:val="68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951649" w:rsidRDefault="0042775D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Thyroid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 (9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 (11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951649" w:rsidRDefault="0042775D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Cerebrovascular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4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7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951649" w:rsidRDefault="00951649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Psychiatric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7F3AC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(8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 (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 (11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951649" w:rsidRDefault="00951649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Reproductive &amp; Urinary system disorder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4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951649" w:rsidRDefault="00951649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Iron deficiency anemia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7 (69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8 (6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 (68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951649" w:rsidRDefault="007F3ACE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Vitamin-D</w:t>
            </w:r>
            <w:r w:rsidR="00951649" w:rsidRPr="00951649">
              <w:rPr>
                <w:rFonts w:asciiTheme="majorBidi" w:hAnsiTheme="majorBidi" w:cstheme="majorBidi"/>
                <w:i/>
                <w:iCs/>
                <w:lang w:bidi="fa-IR"/>
              </w:rPr>
              <w:t xml:space="preserve"> Deficienc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 (35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 (3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 (32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951649" w:rsidRDefault="00951649" w:rsidP="00951649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951649">
              <w:rPr>
                <w:rFonts w:asciiTheme="majorBidi" w:hAnsiTheme="majorBidi" w:cstheme="majorBidi"/>
                <w:i/>
                <w:iCs/>
                <w:lang w:bidi="fa-IR"/>
              </w:rPr>
              <w:t>Covid-1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0 (56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 (6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 (50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785513" w:rsidRDefault="007E1E73" w:rsidP="007E1E73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Past drug histor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2C22CF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2C22CF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2C22CF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43E07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943E07" w:rsidRPr="00D95251" w:rsidRDefault="003A26E4" w:rsidP="00D95251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Without</w:t>
            </w:r>
            <w:r w:rsidR="00943E07" w:rsidRPr="00943E07">
              <w:rPr>
                <w:rFonts w:asciiTheme="majorBidi" w:hAnsiTheme="majorBidi" w:cstheme="majorBidi"/>
                <w:i/>
                <w:iCs/>
                <w:lang w:bidi="fa-IR"/>
              </w:rPr>
              <w:t xml:space="preserve"> medication history</w:t>
            </w:r>
            <w:r w:rsidR="00943E07">
              <w:rPr>
                <w:rFonts w:asciiTheme="majorBidi" w:hAnsiTheme="majorBidi" w:cstheme="majorBidi"/>
                <w:i/>
                <w:iCs/>
                <w:lang w:bidi="fa-IR"/>
              </w:rPr>
              <w:t xml:space="preserve"> *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943E07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 (13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943E07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943E07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 (18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D95251" w:rsidRDefault="00400B6D" w:rsidP="00D95251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D95251">
              <w:rPr>
                <w:rFonts w:asciiTheme="majorBidi" w:hAnsiTheme="majorBidi" w:cstheme="majorBidi"/>
                <w:i/>
                <w:iCs/>
                <w:lang w:bidi="fa-IR"/>
              </w:rPr>
              <w:t>5-aminosalicylic acid</w:t>
            </w:r>
            <w:r w:rsidR="00D95251">
              <w:rPr>
                <w:rFonts w:asciiTheme="majorBidi" w:hAnsiTheme="majorBidi" w:cstheme="majorBidi"/>
                <w:i/>
                <w:iCs/>
                <w:lang w:bidi="fa-IR"/>
              </w:rPr>
              <w:t xml:space="preserve">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6 (48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 (3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 (61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D95251" w:rsidRDefault="00D95251" w:rsidP="00D95251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S</w:t>
            </w:r>
            <w:r w:rsidRPr="00D95251">
              <w:rPr>
                <w:rFonts w:asciiTheme="majorBidi" w:hAnsiTheme="majorBidi" w:cstheme="majorBidi"/>
                <w:i/>
                <w:iCs/>
                <w:lang w:bidi="fa-IR"/>
              </w:rPr>
              <w:t xml:space="preserve">teroid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 (11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 (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(14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D95251" w:rsidRDefault="00D95251" w:rsidP="00D95251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 w:rsidRPr="00D95251">
              <w:rPr>
                <w:rFonts w:asciiTheme="majorBidi" w:hAnsiTheme="majorBidi" w:cstheme="majorBidi"/>
                <w:i/>
                <w:iCs/>
                <w:lang w:bidi="fa-IR"/>
              </w:rPr>
              <w:t>TNF inhibito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 (50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 (6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1 (39%)</w:t>
            </w:r>
          </w:p>
        </w:tc>
      </w:tr>
      <w:tr w:rsidR="002C22CF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2CF" w:rsidRPr="00D95251" w:rsidRDefault="00D95251" w:rsidP="00D95251">
            <w:pPr>
              <w:spacing w:line="276" w:lineRule="auto"/>
              <w:ind w:left="162"/>
              <w:jc w:val="both"/>
              <w:rPr>
                <w:rFonts w:asciiTheme="majorBidi" w:hAnsiTheme="majorBidi" w:cstheme="majorBidi"/>
                <w:i/>
                <w:iCs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I</w:t>
            </w:r>
            <w:r w:rsidRPr="00D95251">
              <w:rPr>
                <w:rFonts w:asciiTheme="majorBidi" w:hAnsiTheme="majorBidi" w:cstheme="majorBidi"/>
                <w:i/>
                <w:iCs/>
                <w:lang w:bidi="fa-IR"/>
              </w:rPr>
              <w:t>mmunosuppressan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7F3ACE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 (30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 (27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2C22CF" w:rsidRPr="00FB59D3" w:rsidRDefault="009B662D" w:rsidP="002C22CF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 (32%)</w:t>
            </w:r>
          </w:p>
        </w:tc>
      </w:tr>
      <w:tr w:rsidR="00D95251" w:rsidRPr="00FB59D3" w:rsidTr="00415639"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D95251" w:rsidRPr="00785513" w:rsidRDefault="005812A6" w:rsidP="00D95251">
            <w:pPr>
              <w:spacing w:line="276" w:lineRule="auto"/>
              <w:ind w:left="165"/>
              <w:jc w:val="both"/>
              <w:rPr>
                <w:rFonts w:asciiTheme="majorBidi" w:hAnsiTheme="majorBidi" w:cstheme="majorBidi"/>
                <w:i/>
                <w:iCs/>
                <w:color w:val="000000"/>
              </w:rPr>
            </w:pPr>
            <w:hyperlink r:id="rId6" w:tgtFrame="_blank" w:history="1">
              <w:r w:rsidR="00D95251">
                <w:rPr>
                  <w:rFonts w:asciiTheme="majorBidi" w:hAnsiTheme="majorBidi" w:cstheme="majorBidi"/>
                  <w:i/>
                  <w:iCs/>
                  <w:color w:val="000000"/>
                </w:rPr>
                <w:t>Vitamin &amp;</w:t>
              </w:r>
              <w:r w:rsidR="00D95251" w:rsidRPr="007676A4">
                <w:rPr>
                  <w:rFonts w:asciiTheme="majorBidi" w:hAnsiTheme="majorBidi" w:cstheme="majorBidi"/>
                  <w:i/>
                  <w:iCs/>
                  <w:color w:val="000000"/>
                </w:rPr>
                <w:t xml:space="preserve"> Mineral Supplements</w:t>
              </w:r>
            </w:hyperlink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95251" w:rsidRPr="00FB59D3" w:rsidRDefault="007F3ACE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 (35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D95251" w:rsidRPr="00FB59D3" w:rsidRDefault="009B662D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 (3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D95251" w:rsidRPr="00FB59D3" w:rsidRDefault="009B662D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 (36%)</w:t>
            </w:r>
          </w:p>
        </w:tc>
      </w:tr>
      <w:tr w:rsidR="003A26E4" w:rsidRPr="00FB59D3" w:rsidTr="00415639">
        <w:tc>
          <w:tcPr>
            <w:tcW w:w="17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26E4" w:rsidRPr="003A26E4" w:rsidRDefault="003A26E4" w:rsidP="00D95251">
            <w:pPr>
              <w:spacing w:line="276" w:lineRule="auto"/>
              <w:ind w:left="165"/>
              <w:jc w:val="both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A26E4">
              <w:rPr>
                <w:rFonts w:asciiTheme="majorBidi" w:hAnsiTheme="majorBidi" w:cstheme="majorBidi"/>
                <w:i/>
                <w:iCs/>
                <w:color w:val="000000"/>
              </w:rPr>
              <w:t>Other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26E4" w:rsidRPr="00FB59D3" w:rsidRDefault="007F3ACE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 (19%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26E4" w:rsidRPr="00FB59D3" w:rsidRDefault="009B662D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(15%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26E4" w:rsidRPr="00FB59D3" w:rsidRDefault="009B662D" w:rsidP="00D9525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 (21%)</w:t>
            </w:r>
          </w:p>
        </w:tc>
      </w:tr>
      <w:tr w:rsidR="00D95251" w:rsidRPr="00FB59D3" w:rsidTr="00415639">
        <w:trPr>
          <w:trHeight w:val="317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D95251" w:rsidRDefault="00C20DFC" w:rsidP="00D95251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D, C</w:t>
            </w:r>
            <w:r w:rsidR="00D95251" w:rsidRPr="00FB59D3">
              <w:rPr>
                <w:rFonts w:asciiTheme="majorBidi" w:hAnsiTheme="majorBidi" w:cstheme="majorBidi"/>
                <w:lang w:bidi="fa-IR"/>
              </w:rPr>
              <w:t xml:space="preserve">rohn's disease; </w:t>
            </w:r>
            <w:r w:rsidR="00D95251">
              <w:rPr>
                <w:rFonts w:asciiTheme="majorBidi" w:hAnsiTheme="majorBidi" w:cstheme="majorBidi"/>
                <w:lang w:bidi="fa-IR"/>
              </w:rPr>
              <w:t xml:space="preserve">N, Number; </w:t>
            </w:r>
            <w:r w:rsidR="00D95251" w:rsidRPr="00FB59D3">
              <w:rPr>
                <w:rFonts w:asciiTheme="majorBidi" w:hAnsiTheme="majorBidi" w:cstheme="majorBidi"/>
                <w:lang w:bidi="fa-IR"/>
              </w:rPr>
              <w:t xml:space="preserve">UC, Ulcerative </w:t>
            </w:r>
            <w:r w:rsidR="00D95251" w:rsidRPr="00785513">
              <w:rPr>
                <w:rFonts w:asciiTheme="majorBidi" w:hAnsiTheme="majorBidi" w:cstheme="majorBidi"/>
                <w:lang w:bidi="fa-IR"/>
              </w:rPr>
              <w:t>colitis</w:t>
            </w:r>
            <w:r w:rsidR="00D95251">
              <w:rPr>
                <w:rFonts w:asciiTheme="majorBidi" w:hAnsiTheme="majorBidi" w:cstheme="majorBidi"/>
                <w:lang w:bidi="fa-IR"/>
              </w:rPr>
              <w:t>.</w:t>
            </w:r>
          </w:p>
          <w:p w:rsidR="00D95251" w:rsidRDefault="00D95251" w:rsidP="00D95251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* </w:t>
            </w:r>
            <w:r w:rsidRPr="0042775D">
              <w:rPr>
                <w:rFonts w:asciiTheme="majorBidi" w:hAnsiTheme="majorBidi" w:cstheme="majorBidi"/>
                <w:lang w:bidi="fa-IR"/>
              </w:rPr>
              <w:t>Any other gastrointestinal disorder except inflammatory bowel disease.</w:t>
            </w:r>
          </w:p>
          <w:p w:rsidR="00943E07" w:rsidRPr="00FB59D3" w:rsidRDefault="00943E07" w:rsidP="00D95251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** </w:t>
            </w:r>
            <w:r w:rsidRPr="00943E07">
              <w:rPr>
                <w:rFonts w:asciiTheme="majorBidi" w:hAnsiTheme="majorBidi" w:cstheme="majorBidi"/>
                <w:lang w:bidi="fa-IR"/>
              </w:rPr>
              <w:t>It displays patients who are not taking any pills.</w:t>
            </w:r>
          </w:p>
        </w:tc>
      </w:tr>
    </w:tbl>
    <w:p w:rsidR="003B1F68" w:rsidRDefault="003B1F68"/>
    <w:sectPr w:rsidR="003B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170188"/>
    <w:multiLevelType w:val="hybridMultilevel"/>
    <w:tmpl w:val="1F008F0C"/>
    <w:lvl w:ilvl="0" w:tplc="927886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33329"/>
    <w:multiLevelType w:val="hybridMultilevel"/>
    <w:tmpl w:val="FE5EF9AA"/>
    <w:lvl w:ilvl="0" w:tplc="BC4429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86C3C"/>
    <w:multiLevelType w:val="hybridMultilevel"/>
    <w:tmpl w:val="7408DA3A"/>
    <w:lvl w:ilvl="0" w:tplc="E438B6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NrEwtjAzMTUwNjVQ0lEKTi0uzszPAykwrgUAKwNBXSwAAAA="/>
  </w:docVars>
  <w:rsids>
    <w:rsidRoot w:val="00710469"/>
    <w:rsid w:val="00011D49"/>
    <w:rsid w:val="001C7352"/>
    <w:rsid w:val="001E4FA5"/>
    <w:rsid w:val="002035F6"/>
    <w:rsid w:val="00265A0C"/>
    <w:rsid w:val="002C22CF"/>
    <w:rsid w:val="0031003D"/>
    <w:rsid w:val="003348FB"/>
    <w:rsid w:val="003A26E4"/>
    <w:rsid w:val="003A7B16"/>
    <w:rsid w:val="003B0F6E"/>
    <w:rsid w:val="003B1F68"/>
    <w:rsid w:val="003B35E8"/>
    <w:rsid w:val="00400B6D"/>
    <w:rsid w:val="00415639"/>
    <w:rsid w:val="0042775D"/>
    <w:rsid w:val="00450AAA"/>
    <w:rsid w:val="00490272"/>
    <w:rsid w:val="005151A2"/>
    <w:rsid w:val="005457E4"/>
    <w:rsid w:val="00571693"/>
    <w:rsid w:val="005812A6"/>
    <w:rsid w:val="006226E5"/>
    <w:rsid w:val="00706467"/>
    <w:rsid w:val="00710469"/>
    <w:rsid w:val="007676A4"/>
    <w:rsid w:val="00785513"/>
    <w:rsid w:val="007E1E73"/>
    <w:rsid w:val="007F3ACE"/>
    <w:rsid w:val="00906E27"/>
    <w:rsid w:val="00943E07"/>
    <w:rsid w:val="00951649"/>
    <w:rsid w:val="009B662D"/>
    <w:rsid w:val="00C20DFC"/>
    <w:rsid w:val="00D5340B"/>
    <w:rsid w:val="00D95251"/>
    <w:rsid w:val="00FB59D3"/>
    <w:rsid w:val="00FD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6873"/>
  <w15:chartTrackingRefBased/>
  <w15:docId w15:val="{1EF8D57E-13C7-4D7A-9442-46101EC8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B16"/>
  </w:style>
  <w:style w:type="paragraph" w:styleId="Heading2">
    <w:name w:val="heading 2"/>
    <w:basedOn w:val="Normal"/>
    <w:link w:val="Heading2Char"/>
    <w:uiPriority w:val="9"/>
    <w:qFormat/>
    <w:rsid w:val="007676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E1E73"/>
    <w:rPr>
      <w:i/>
      <w:iCs/>
    </w:rPr>
  </w:style>
  <w:style w:type="paragraph" w:styleId="ListParagraph">
    <w:name w:val="List Paragraph"/>
    <w:basedOn w:val="Normal"/>
    <w:uiPriority w:val="34"/>
    <w:qFormat/>
    <w:rsid w:val="0042775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676A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7676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8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ing.com/ck/a?!&amp;&amp;p=0d8c4a7dc94abf16JmltdHM9MTY2NzQzMzYwMCZpZ3VpZD0yMmIwYzRhMi04ODE1LTY3YzMtMTExNC1kNDAxODljNzY2OWUmaW5zaWQ9NTE5Nw&amp;ptn=3&amp;hsh=3&amp;fclid=22b0c4a2-8815-67c3-1114-d40189c7669e&amp;psq=minreal+and+vitamin+supplement&amp;u=a1aHR0cHM6Ly93d3cubnV0cml0aW9uLmdvdi90b3BpY3MvZGlldGFyeS1zdXBwbGVtZW50cy92aXRhbWluLWFuZC1taW5lcmFsLXN1cHBsZW1lbnRz&amp;ntb=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0B3AA-C614-4A17-9808-AA063EC0C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2-11-03T07:40:00Z</dcterms:created>
  <dcterms:modified xsi:type="dcterms:W3CDTF">2023-06-07T16:47:00Z</dcterms:modified>
</cp:coreProperties>
</file>